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5A1" w:rsidRDefault="00BC15A1" w:rsidP="00BC15A1">
      <w:pPr>
        <w:pStyle w:val="Caption"/>
      </w:pPr>
      <w:r w:rsidRPr="00056AAC">
        <w:rPr>
          <w:b/>
        </w:rPr>
        <w:t>Results from the regression models for the association between distance to mine and sanitation infrastructures.</w:t>
      </w:r>
      <w:r>
        <w:t xml:space="preserve"> </w:t>
      </w:r>
    </w:p>
    <w:tbl>
      <w:tblPr>
        <w:tblW w:w="14117" w:type="dxa"/>
        <w:tblLook w:val="04A0" w:firstRow="1" w:lastRow="0" w:firstColumn="1" w:lastColumn="0" w:noHBand="0" w:noVBand="1"/>
      </w:tblPr>
      <w:tblGrid>
        <w:gridCol w:w="2041"/>
        <w:gridCol w:w="1871"/>
        <w:gridCol w:w="1871"/>
        <w:gridCol w:w="1871"/>
        <w:gridCol w:w="1871"/>
        <w:gridCol w:w="1871"/>
        <w:gridCol w:w="1871"/>
        <w:gridCol w:w="850"/>
      </w:tblGrid>
      <w:tr w:rsidR="00BC15A1" w:rsidRPr="00A6693F" w:rsidTr="00B208AB">
        <w:trPr>
          <w:trHeight w:val="276"/>
        </w:trPr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b/>
                <w:sz w:val="22"/>
              </w:rPr>
            </w:pPr>
            <w:r w:rsidRPr="00A6693F">
              <w:rPr>
                <w:b/>
                <w:sz w:val="22"/>
              </w:rPr>
              <w:t>Outcome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≤5</w:t>
            </w:r>
            <w:r w:rsidRPr="00A6693F">
              <w:rPr>
                <w:sz w:val="22"/>
              </w:rPr>
              <w:t xml:space="preserve"> km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5-10 km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 xml:space="preserve">10-20 km 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 xml:space="preserve">20-30 km 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 xml:space="preserve">30-40 km 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 xml:space="preserve">40-50 km </w:t>
            </w:r>
            <w:r w:rsidRPr="00A6693F">
              <w:rPr>
                <w:sz w:val="22"/>
              </w:rPr>
              <w:br/>
              <w:t>(RRR (95% CI)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50-100 km</w:t>
            </w:r>
          </w:p>
        </w:tc>
      </w:tr>
      <w:tr w:rsidR="00BC15A1" w:rsidRPr="00A6693F" w:rsidTr="00B208AB">
        <w:trPr>
          <w:trHeight w:val="276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Model</w:t>
            </w: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</w:tr>
      <w:tr w:rsidR="00BC15A1" w:rsidRPr="00A6693F" w:rsidTr="00B208AB">
        <w:trPr>
          <w:trHeight w:val="276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b/>
                <w:sz w:val="22"/>
              </w:rPr>
            </w:pPr>
            <w:r w:rsidRPr="00A6693F">
              <w:rPr>
                <w:b/>
                <w:sz w:val="22"/>
              </w:rPr>
              <w:t>Intermediate vs. basic (ref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crude model</w:t>
            </w:r>
            <w:r w:rsidRPr="00A6693F">
              <w:rPr>
                <w:sz w:val="22"/>
                <w:vertAlign w:val="superscript"/>
              </w:rPr>
              <w:t>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71 (1.48-1.97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29 (1.18-1.4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3 (0.98-1.0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7 (0.83-0.91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6 (0.92-0.99)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4 (0.90-0.97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adj. for HH wealth</w:t>
            </w:r>
            <w:r w:rsidRPr="00A6693F">
              <w:rPr>
                <w:sz w:val="22"/>
                <w:vertAlign w:val="superscript"/>
              </w:rPr>
              <w:t>‡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61 (1.37-1.88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1 (1.01-1.22)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4 (0.99-1.1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5 (0.91-1.00)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1 (0.97-1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9 (0.95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wealthier HH only</w:t>
            </w:r>
            <w:r w:rsidRPr="00A6693F">
              <w:rPr>
                <w:sz w:val="22"/>
                <w:vertAlign w:val="superscript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4 (0.72-1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83 (1.47-2.26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0 (0.88-1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71 (0.64-0.8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4 (0.76-0.93)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4 (0.85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poor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07 (1.66-2.57)*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8 (0.77-1.0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8 (1.00-1.16)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8 (0.93-1.0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2 (0.97-1.0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9 (0.94-1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276"/>
        </w:trPr>
        <w:tc>
          <w:tcPr>
            <w:tcW w:w="20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b/>
                <w:sz w:val="22"/>
              </w:rPr>
            </w:pPr>
            <w:r w:rsidRPr="00A6693F">
              <w:rPr>
                <w:b/>
                <w:sz w:val="22"/>
              </w:rPr>
              <w:t xml:space="preserve">Modern vs. </w:t>
            </w:r>
            <w:r w:rsidRPr="00A6693F">
              <w:rPr>
                <w:b/>
                <w:sz w:val="22"/>
              </w:rPr>
              <w:br/>
              <w:t>basic (ref)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crude model</w:t>
            </w:r>
            <w:r w:rsidRPr="00A6693F">
              <w:rPr>
                <w:sz w:val="22"/>
                <w:vertAlign w:val="superscript"/>
              </w:rPr>
              <w:t>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6.00 (5.16-6.98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3.05 (2.76-3.37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76 (1.65-1.88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8 (1.11-1.25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20 (1.13-1.27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0 (0.75-0.85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adj. for HH wealth</w:t>
            </w:r>
            <w:r w:rsidRPr="00A6693F">
              <w:rPr>
                <w:sz w:val="22"/>
                <w:vertAlign w:val="superscript"/>
              </w:rPr>
              <w:t>‡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3.78 (3.15-4.53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04 (1.81-2.3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52 (1.40-1.65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30 (1.20-1.4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3 (1.05-1.22)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6 (0.89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wealthi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43 (1.84-3.21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3.35 (2.67-4.21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53 (1.33-1.76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4 (0.83-1.0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9 (0.88-1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4 (0.83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poor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5.52 (3.73-8.15)*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48 (1.15-1.89)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43 (1.19-1.72)*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30 (1.08-1.58)*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4 (0.96-1.3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3 (0.69-1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276"/>
        </w:trPr>
        <w:tc>
          <w:tcPr>
            <w:tcW w:w="20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b/>
                <w:sz w:val="22"/>
                <w:lang w:val="fr-FR"/>
              </w:rPr>
            </w:pPr>
            <w:r w:rsidRPr="00A6693F">
              <w:rPr>
                <w:b/>
                <w:sz w:val="22"/>
                <w:lang w:val="fr-FR"/>
              </w:rPr>
              <w:t xml:space="preserve">Modern vs. </w:t>
            </w:r>
            <w:proofErr w:type="spellStart"/>
            <w:r w:rsidRPr="00A6693F">
              <w:rPr>
                <w:b/>
                <w:sz w:val="22"/>
                <w:lang w:val="fr-FR"/>
              </w:rPr>
              <w:t>intermediate</w:t>
            </w:r>
            <w:proofErr w:type="spellEnd"/>
            <w:r w:rsidRPr="00A6693F">
              <w:rPr>
                <w:b/>
                <w:sz w:val="22"/>
                <w:lang w:val="fr-FR"/>
              </w:rPr>
              <w:t xml:space="preserve"> (</w:t>
            </w:r>
            <w:proofErr w:type="spellStart"/>
            <w:r w:rsidRPr="00A6693F">
              <w:rPr>
                <w:b/>
                <w:sz w:val="22"/>
                <w:lang w:val="fr-FR"/>
              </w:rPr>
              <w:t>ref</w:t>
            </w:r>
            <w:proofErr w:type="spellEnd"/>
            <w:r w:rsidRPr="00A6693F">
              <w:rPr>
                <w:b/>
                <w:sz w:val="22"/>
                <w:lang w:val="fr-FR"/>
              </w:rPr>
              <w:t>)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  <w:lang w:val="fr-FR"/>
              </w:rPr>
            </w:pP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  <w:lang w:val="fr-FR"/>
              </w:rPr>
            </w:pPr>
            <w:proofErr w:type="spellStart"/>
            <w:r w:rsidRPr="00A6693F">
              <w:rPr>
                <w:sz w:val="22"/>
                <w:lang w:val="fr-FR"/>
              </w:rPr>
              <w:t>crude</w:t>
            </w:r>
            <w:proofErr w:type="spellEnd"/>
            <w:r w:rsidRPr="00A6693F">
              <w:rPr>
                <w:sz w:val="22"/>
                <w:lang w:val="fr-FR"/>
              </w:rPr>
              <w:t xml:space="preserve"> model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3.53 (3.19-3.9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38 (2.21-2.57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70 (1.61-1.80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35 (1.28-1.43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25 (1.19-1.32)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5 (0.81-0.90)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  <w:lang w:val="fr-FR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adj. for HH wealth</w:t>
            </w:r>
            <w:r w:rsidRPr="00A6693F">
              <w:rPr>
                <w:sz w:val="22"/>
                <w:vertAlign w:val="superscript"/>
              </w:rPr>
              <w:t>‡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38 (2.11-2.67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87 (1.71-2.04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47 (1.38-1.57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36 (1.27-1.45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3 (1.06-1.20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97 (0.91-1.0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wealthi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57 (2.25-2.93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83 (1.65-2.03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54 (1.42-1.66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31 (1.21-1.43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8 (1.10-1.27)**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01 (0.94-1.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  <w:tr w:rsidR="00BC15A1" w:rsidRPr="00A6693F" w:rsidTr="00B208AB">
        <w:trPr>
          <w:trHeight w:val="324"/>
        </w:trPr>
        <w:tc>
          <w:tcPr>
            <w:tcW w:w="20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poorer HH only</w:t>
            </w:r>
            <w:r w:rsidRPr="00A6693F">
              <w:rPr>
                <w:sz w:val="22"/>
                <w:vertAlign w:val="superscript"/>
                <w:lang w:val="fr-FR"/>
              </w:rPr>
              <w:t>†</w:t>
            </w:r>
            <w:r w:rsidRPr="00A6693F">
              <w:rPr>
                <w:sz w:val="22"/>
              </w:rPr>
              <w:t>^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2.67 (1.89-3.77)**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68 (1.33-2.11)**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33 (1.11-1.59)*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32 (1.09-1.6)*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.12 (0.94-1.32)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0.84 (0.69-1.01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BC15A1" w:rsidRPr="00A6693F" w:rsidRDefault="00BC15A1" w:rsidP="00B208AB">
            <w:pPr>
              <w:pStyle w:val="NoSpacing"/>
              <w:rPr>
                <w:sz w:val="22"/>
              </w:rPr>
            </w:pPr>
            <w:r w:rsidRPr="00A6693F">
              <w:rPr>
                <w:sz w:val="22"/>
              </w:rPr>
              <w:t>1 (ref)</w:t>
            </w:r>
          </w:p>
        </w:tc>
      </w:tr>
    </w:tbl>
    <w:p w:rsidR="00BB01B3" w:rsidRPr="00FF37A5" w:rsidRDefault="00BC15A1" w:rsidP="00BC15A1">
      <w:pPr>
        <w:spacing w:line="240" w:lineRule="auto"/>
        <w:rPr>
          <w:rFonts w:cs="Arial"/>
        </w:rPr>
      </w:pPr>
      <w:bookmarkStart w:id="0" w:name="_GoBack"/>
      <w:r>
        <w:t xml:space="preserve">The reported relative risk ratios (RRR) and their corresponding 95% confidence intervals (95% CI) were derived using with multinomial regression models in the generalized structural </w:t>
      </w:r>
      <w:proofErr w:type="gramStart"/>
      <w:r>
        <w:t>equation modelling</w:t>
      </w:r>
      <w:proofErr w:type="gramEnd"/>
      <w:r>
        <w:t xml:space="preserve"> suite in Stata.</w:t>
      </w:r>
      <w:r>
        <w:br/>
      </w:r>
      <w:r w:rsidRPr="00397D18">
        <w:rPr>
          <w:sz w:val="22"/>
        </w:rPr>
        <w:t>† survey-level random intercept only</w:t>
      </w:r>
      <w:r w:rsidRPr="00397D18">
        <w:rPr>
          <w:sz w:val="22"/>
        </w:rPr>
        <w:br/>
        <w:t>‡ additionally adjusted for household (HH) wealth quintile</w:t>
      </w:r>
      <w:r w:rsidRPr="00397D18">
        <w:rPr>
          <w:sz w:val="22"/>
        </w:rPr>
        <w:br/>
        <w:t>^ stratified analyses using only data from the two lower wealth quintiles (poorer households) and the two upper wealth quintiles (wealthier households), respectively</w:t>
      </w:r>
      <w:r w:rsidRPr="00397D18">
        <w:rPr>
          <w:sz w:val="22"/>
        </w:rPr>
        <w:br/>
        <w:t xml:space="preserve">* </w:t>
      </w:r>
      <w:r w:rsidRPr="00397D18">
        <w:rPr>
          <w:i/>
          <w:sz w:val="22"/>
        </w:rPr>
        <w:t>p</w:t>
      </w:r>
      <w:r w:rsidRPr="00397D18">
        <w:rPr>
          <w:sz w:val="22"/>
        </w:rPr>
        <w:t xml:space="preserve"> &lt; 0.05; ** </w:t>
      </w:r>
      <w:r w:rsidRPr="00397D18">
        <w:rPr>
          <w:i/>
          <w:sz w:val="22"/>
        </w:rPr>
        <w:t>p</w:t>
      </w:r>
      <w:r w:rsidRPr="00397D18">
        <w:rPr>
          <w:sz w:val="22"/>
        </w:rPr>
        <w:t>&lt;0.001</w:t>
      </w:r>
      <w:bookmarkEnd w:id="0"/>
    </w:p>
    <w:sectPr w:rsidR="00BB01B3" w:rsidRPr="00FF37A5" w:rsidSect="00BC15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5A1"/>
    <w:rsid w:val="001B747E"/>
    <w:rsid w:val="002E679A"/>
    <w:rsid w:val="003647A4"/>
    <w:rsid w:val="00414738"/>
    <w:rsid w:val="00472FB9"/>
    <w:rsid w:val="004C3418"/>
    <w:rsid w:val="005621EA"/>
    <w:rsid w:val="005669CA"/>
    <w:rsid w:val="0058675C"/>
    <w:rsid w:val="00625C7F"/>
    <w:rsid w:val="006E3743"/>
    <w:rsid w:val="007F48CF"/>
    <w:rsid w:val="0084165B"/>
    <w:rsid w:val="008E18AB"/>
    <w:rsid w:val="009F33FC"/>
    <w:rsid w:val="00A111B1"/>
    <w:rsid w:val="00A16765"/>
    <w:rsid w:val="00A77AB1"/>
    <w:rsid w:val="00A97E35"/>
    <w:rsid w:val="00AA519F"/>
    <w:rsid w:val="00AB5AC7"/>
    <w:rsid w:val="00AE0C6C"/>
    <w:rsid w:val="00B03147"/>
    <w:rsid w:val="00B13D3A"/>
    <w:rsid w:val="00B22EC8"/>
    <w:rsid w:val="00B802AA"/>
    <w:rsid w:val="00B95593"/>
    <w:rsid w:val="00BB01B3"/>
    <w:rsid w:val="00BC15A1"/>
    <w:rsid w:val="00CA3615"/>
    <w:rsid w:val="00D74C5B"/>
    <w:rsid w:val="00F05A7D"/>
    <w:rsid w:val="00FF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598D0A"/>
  <w15:chartTrackingRefBased/>
  <w15:docId w15:val="{C9FF98FD-0625-454D-AAC5-852746724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5A1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15A1"/>
    <w:pPr>
      <w:spacing w:line="240" w:lineRule="auto"/>
    </w:pPr>
    <w:rPr>
      <w:i/>
      <w:iCs/>
      <w:sz w:val="22"/>
      <w:szCs w:val="18"/>
    </w:rPr>
  </w:style>
  <w:style w:type="paragraph" w:styleId="NoSpacing">
    <w:name w:val="No Spacing"/>
    <w:uiPriority w:val="1"/>
    <w:qFormat/>
    <w:rsid w:val="00BC15A1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ietler</dc:creator>
  <cp:keywords/>
  <dc:description/>
  <cp:lastModifiedBy>Dominik Dietler</cp:lastModifiedBy>
  <cp:revision>1</cp:revision>
  <dcterms:created xsi:type="dcterms:W3CDTF">2021-01-26T09:31:00Z</dcterms:created>
  <dcterms:modified xsi:type="dcterms:W3CDTF">2021-01-26T09:32:00Z</dcterms:modified>
</cp:coreProperties>
</file>